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5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Multivariate analysis of factors associated with cesarean deliveries. Multilevel logistic regression models with hospital random effects. </w:t>
      </w:r>
      <w:proofErr w:type="gramStart"/>
      <w:r w:rsidRPr="003F592A">
        <w:rPr>
          <w:rFonts w:asciiTheme="majorBidi" w:hAnsiTheme="majorBidi" w:cstheme="majorBidi"/>
          <w:color w:val="000000" w:themeColor="text1"/>
        </w:rPr>
        <w:t>75% extreme assumption for part-time private physicians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8" w:type="dxa"/>
        <w:tblInd w:w="42" w:type="dxa"/>
        <w:tblCellMar>
          <w:left w:w="70" w:type="dxa"/>
          <w:right w:w="70" w:type="dxa"/>
        </w:tblCellMar>
        <w:tblLook w:val="04A0"/>
      </w:tblPr>
      <w:tblGrid>
        <w:gridCol w:w="3147"/>
        <w:gridCol w:w="1678"/>
        <w:gridCol w:w="1693"/>
        <w:gridCol w:w="2090"/>
      </w:tblGrid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aO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Tren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92-0.9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3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Women’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atern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g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1.02-1.0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5 (1.05-1.0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4 (1.03-1.0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lliparous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55 (1.17-2.04)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9 (0.79-1.5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2 (4.40-5.73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viou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9 (4.13-6.2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.23 (19.79-32.1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.99 (9.52-12.7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edic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risk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condi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2 (1.64-2.0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2 (1.34-1.5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9 (1.09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Multipl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gnancy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40 (0.26-0.6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70-1.4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2 (0.67-1.0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term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4.46 (3.81-5.2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7 (0.59-0.9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1.20-1.39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reec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transverse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esentatio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5.09 (4.01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6.4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36.59 (28.16-47.5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5.45 (11.78-20.2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Induced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abor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3 (2.30-2.57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Birth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ight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grams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lt; 25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80 (2.38-3.3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1 (1.02-1.6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4 (1.35-1.7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500-4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&gt; 40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2 (0.72-1.1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1.11-2.1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02 (1.85-2.2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Maternity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56 (0.95-2.5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2.43 (1.42-4.1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0.87-1.89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Teaching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6 (0.55-1.0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9 (0.79-2.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8 (0.78-1.22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Leve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of car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No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olog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unit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olog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uni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0 (0.69-1.7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37 (1.28-1.4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8 (0.82-1.16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eonatal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intensive care uni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3 (0.54-1.9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81 (0.96-3.4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9 (0.76-1.27)</w:t>
            </w:r>
          </w:p>
        </w:tc>
      </w:tr>
      <w:tr w:rsidR="00BF68AE" w:rsidRPr="00BF68AE" w:rsidTr="00B438FB">
        <w:trPr>
          <w:trHeight w:val="31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Weekend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holiday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y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2 (0.98-</w:t>
            </w:r>
            <w:r w:rsidRPr="00BF68AE">
              <w:rPr>
                <w:color w:val="000000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2 (0.09-0.1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91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On-call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utside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the uni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0.84 (0.49-1.44)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0 (0.76-1.0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8 (0.90-1.30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Size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yea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rFonts w:ascii="Calibri" w:hAnsi="Calibri"/>
                <w:color w:val="000000"/>
                <w:lang w:val="fr-FR" w:eastAsia="fr-FR"/>
              </w:rPr>
            </w:pP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&lt; 10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1.16 (0.98-1.37)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6 (1.18-1.3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8 (0.77-1.0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000-199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ind w:firstLineChars="100" w:firstLine="180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≥ 20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8 (1.04-1.3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5 (0.91-0.9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6 (1.01-1.1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Obstetrician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8 (0.62-2.2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89 (0.62-1.2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58 (0.41-0.82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Anesthesiologist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20 (0.68-2.1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96 (0.70-1.3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6 (0.77-1.74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Midwiv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FT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/100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47 (0.73-2.9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79 (0.69-0.9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10 (0.83-1.48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Betwee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pital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varianc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92 (0.014-0.596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294 (0.196-0.440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159 (0.095-0.268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erclass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orrelatio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coeffici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03 (0.000-0.09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26 (0.012-0.05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0.008 (0.003-0.021)</w:t>
            </w:r>
          </w:p>
        </w:tc>
      </w:tr>
      <w:tr w:rsidR="00BF68AE" w:rsidRPr="00BF68AE" w:rsidTr="00B438FB">
        <w:trPr>
          <w:trHeight w:val="288"/>
        </w:trPr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both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Hosmer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-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Lemeshow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te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-value = 1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>a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adjusted odds ratio; CI, confidence interval; </w:t>
      </w:r>
      <w:r w:rsidRPr="003F592A">
        <w:rPr>
          <w:rFonts w:asciiTheme="majorBidi" w:eastAsiaTheme="minorHAnsi" w:hAnsiTheme="majorBidi" w:cstheme="majorBidi"/>
          <w:color w:val="000000" w:themeColor="text1"/>
          <w:sz w:val="16"/>
          <w:szCs w:val="16"/>
          <w:lang w:val="en-GB"/>
        </w:rPr>
        <w:t xml:space="preserve">FTEs,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ull-time equivalent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c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438FB" w:rsidRDefault="00B438FB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438FB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315A95"/>
    <w:rsid w:val="004C595F"/>
    <w:rsid w:val="005C5BFD"/>
    <w:rsid w:val="00713A71"/>
    <w:rsid w:val="00B438FB"/>
    <w:rsid w:val="00BF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2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6:00Z</dcterms:modified>
</cp:coreProperties>
</file>